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64042" w14:textId="784823B4" w:rsidR="00E32B85" w:rsidRPr="00960AFC" w:rsidRDefault="003242B7" w:rsidP="00E32B85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806D00">
        <w:rPr>
          <w:rFonts w:ascii="Times New Roman" w:hAnsi="Times New Roman" w:cs="Times New Roman"/>
        </w:rPr>
        <w:t xml:space="preserve">. </w:t>
      </w:r>
      <w:r w:rsidR="00E32B85" w:rsidRPr="00960AFC">
        <w:rPr>
          <w:rFonts w:ascii="Times New Roman" w:hAnsi="Times New Roman" w:cs="Times New Roman"/>
        </w:rPr>
        <w:t xml:space="preserve">Table </w:t>
      </w:r>
      <w:r w:rsidR="00E32B85" w:rsidRPr="00960AFC">
        <w:rPr>
          <w:rFonts w:ascii="Times New Roman" w:hAnsi="Times New Roman" w:cs="Times New Roman"/>
        </w:rPr>
        <w:fldChar w:fldCharType="begin"/>
      </w:r>
      <w:r w:rsidR="00E32B85" w:rsidRPr="00960AFC">
        <w:rPr>
          <w:rFonts w:ascii="Times New Roman" w:hAnsi="Times New Roman" w:cs="Times New Roman"/>
        </w:rPr>
        <w:instrText xml:space="preserve"> SEQ Table \* ARABIC </w:instrText>
      </w:r>
      <w:r w:rsidR="00E32B85" w:rsidRPr="00960AFC">
        <w:rPr>
          <w:rFonts w:ascii="Times New Roman" w:hAnsi="Times New Roman" w:cs="Times New Roman"/>
        </w:rPr>
        <w:fldChar w:fldCharType="separate"/>
      </w:r>
      <w:r w:rsidR="000457F1">
        <w:rPr>
          <w:rFonts w:ascii="Times New Roman" w:hAnsi="Times New Roman" w:cs="Times New Roman"/>
          <w:noProof/>
        </w:rPr>
        <w:t>1</w:t>
      </w:r>
      <w:r w:rsidR="00E32B85" w:rsidRPr="00960AFC">
        <w:rPr>
          <w:rFonts w:ascii="Times New Roman" w:hAnsi="Times New Roman" w:cs="Times New Roman"/>
        </w:rPr>
        <w:fldChar w:fldCharType="end"/>
      </w:r>
      <w:r w:rsidR="00E32B85" w:rsidRPr="00960AFC">
        <w:rPr>
          <w:rFonts w:ascii="Times New Roman" w:hAnsi="Times New Roman" w:cs="Times New Roman"/>
        </w:rPr>
        <w:t xml:space="preserve"> | Model statistics for the relationship between LC degeneration and </w:t>
      </w:r>
      <w:r w:rsidR="00563B8B" w:rsidRPr="00960AFC">
        <w:rPr>
          <w:rFonts w:ascii="Times New Roman" w:hAnsi="Times New Roman" w:cs="Times New Roman"/>
        </w:rPr>
        <w:t>cognitive decline. Each outcome variable was run as a separate model, with all main effects of interest listed. Bolded</w:t>
      </w:r>
      <w:r w:rsidR="00FB4E7C">
        <w:rPr>
          <w:rFonts w:ascii="Times New Roman" w:hAnsi="Times New Roman" w:cs="Times New Roman"/>
        </w:rPr>
        <w:t xml:space="preserve"> and italicised</w:t>
      </w:r>
      <w:r w:rsidR="00563B8B" w:rsidRPr="00960AFC">
        <w:rPr>
          <w:rFonts w:ascii="Times New Roman" w:hAnsi="Times New Roman" w:cs="Times New Roman"/>
        </w:rPr>
        <w:t xml:space="preserve"> main effect</w:t>
      </w:r>
      <w:r w:rsidR="00173D0C">
        <w:rPr>
          <w:rFonts w:ascii="Times New Roman" w:hAnsi="Times New Roman" w:cs="Times New Roman"/>
        </w:rPr>
        <w:t xml:space="preserve"> titles</w:t>
      </w:r>
      <w:r w:rsidR="00563B8B" w:rsidRPr="00960AFC">
        <w:rPr>
          <w:rFonts w:ascii="Times New Roman" w:hAnsi="Times New Roman" w:cs="Times New Roman"/>
        </w:rPr>
        <w:t xml:space="preserve"> indicate </w:t>
      </w:r>
      <w:r w:rsidR="002670A8" w:rsidRPr="00960AFC">
        <w:rPr>
          <w:rFonts w:ascii="Times New Roman" w:hAnsi="Times New Roman" w:cs="Times New Roman"/>
        </w:rPr>
        <w:t>primary hypotheses. Statistics shown in bold highlight significan</w:t>
      </w:r>
      <w:r w:rsidR="00960AFC" w:rsidRPr="00960AFC">
        <w:rPr>
          <w:rFonts w:ascii="Times New Roman" w:hAnsi="Times New Roman" w:cs="Times New Roman"/>
        </w:rPr>
        <w:t>t</w:t>
      </w:r>
      <w:r w:rsidR="002670A8" w:rsidRPr="00960AFC">
        <w:rPr>
          <w:rFonts w:ascii="Times New Roman" w:hAnsi="Times New Roman" w:cs="Times New Roman"/>
        </w:rPr>
        <w:t xml:space="preserve"> (p&lt;0.05) effects</w:t>
      </w:r>
      <w:r w:rsidR="00960AFC">
        <w:rPr>
          <w:rFonts w:ascii="Times New Roman" w:hAnsi="Times New Roman" w:cs="Times New Roman"/>
        </w:rPr>
        <w:t>.</w:t>
      </w:r>
      <w:r w:rsidR="003C4481" w:rsidRPr="00960AFC">
        <w:rPr>
          <w:rFonts w:ascii="Times New Roman" w:hAnsi="Times New Roman" w:cs="Times New Roman"/>
        </w:rPr>
        <w:t xml:space="preserve"> </w:t>
      </w:r>
    </w:p>
    <w:tbl>
      <w:tblPr>
        <w:tblW w:w="8792" w:type="dxa"/>
        <w:tblLook w:val="04A0" w:firstRow="1" w:lastRow="0" w:firstColumn="1" w:lastColumn="0" w:noHBand="0" w:noVBand="1"/>
      </w:tblPr>
      <w:tblGrid>
        <w:gridCol w:w="2410"/>
        <w:gridCol w:w="843"/>
        <w:gridCol w:w="665"/>
        <w:gridCol w:w="709"/>
        <w:gridCol w:w="633"/>
        <w:gridCol w:w="706"/>
        <w:gridCol w:w="803"/>
        <w:gridCol w:w="681"/>
        <w:gridCol w:w="709"/>
        <w:gridCol w:w="633"/>
      </w:tblGrid>
      <w:tr w:rsidR="000527FF" w:rsidRPr="00960AFC" w14:paraId="0B975311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AA3F" w14:textId="21F2AA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C96809"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in effects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1E69" w14:textId="7FE88227" w:rsidR="000527FF" w:rsidRPr="003173AD" w:rsidRDefault="000527FF" w:rsidP="00017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come</w:t>
            </w:r>
            <w:r w:rsidR="000171C9"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variable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06EB9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7B1C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3BB15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13A2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0332" w14:textId="5BB16283" w:rsidR="000527FF" w:rsidRPr="003173AD" w:rsidRDefault="000527FF" w:rsidP="000171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come</w:t>
            </w:r>
            <w:r w:rsidR="000171C9"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variable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26ABB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57269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2DDE4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</w:p>
        </w:tc>
      </w:tr>
      <w:tr w:rsidR="000527FF" w:rsidRPr="00960AFC" w14:paraId="3378ECFC" w14:textId="77777777" w:rsidTr="00CE50DE">
        <w:trPr>
          <w:trHeight w:val="322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617B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me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15A8F43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BANS Total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E68A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6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16DE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4194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9910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39F3E5" w14:textId="77777777" w:rsidR="000527FF" w:rsidRPr="003173AD" w:rsidRDefault="000527FF" w:rsidP="00052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layed Recall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8669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3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4B66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7F6B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24</w:t>
            </w:r>
          </w:p>
        </w:tc>
      </w:tr>
      <w:tr w:rsidR="000527FF" w:rsidRPr="00960AFC" w14:paraId="21F87609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5378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6E6DB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253E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9283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A760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C40C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6BE6B7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B29B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99A7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A875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8</w:t>
            </w:r>
          </w:p>
        </w:tc>
      </w:tr>
      <w:tr w:rsidR="000527FF" w:rsidRPr="00960AFC" w14:paraId="70769EEE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EF77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F38AEA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EEF3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C61C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CDE0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02F0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AF6EB4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CE19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85B2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FE18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</w:t>
            </w:r>
          </w:p>
        </w:tc>
      </w:tr>
      <w:tr w:rsidR="000527FF" w:rsidRPr="00960AFC" w14:paraId="623B0A83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03DB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EC918B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690C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2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CC40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7364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8964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06E70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7F80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4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2FE8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D264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1</w:t>
            </w:r>
          </w:p>
        </w:tc>
      </w:tr>
      <w:tr w:rsidR="000527FF" w:rsidRPr="00960AFC" w14:paraId="583BB1CD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28AC" w14:textId="77777777" w:rsidR="000527FF" w:rsidRPr="00FB4E7C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B4E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l-LC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98033B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E9D7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BD3D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A8B9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99B3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12F5B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B345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FF30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92DB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7</w:t>
            </w:r>
          </w:p>
        </w:tc>
      </w:tr>
      <w:tr w:rsidR="000527FF" w:rsidRPr="00960AFC" w14:paraId="3CE367C1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E1F0" w14:textId="77777777" w:rsidR="000527FF" w:rsidRPr="00FB4E7C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B4E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C-slope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86D35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6CDC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0F42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40EE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97CB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E01C76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D347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20BD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B33F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6</w:t>
            </w:r>
          </w:p>
        </w:tc>
      </w:tr>
      <w:tr w:rsidR="000527FF" w:rsidRPr="00960AFC" w14:paraId="7BAD506B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384B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4C85A4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A9BC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5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843C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E411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13CE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67F15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19C7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5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B644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39C7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29</w:t>
            </w:r>
          </w:p>
        </w:tc>
      </w:tr>
      <w:tr w:rsidR="000527FF" w:rsidRPr="00960AFC" w14:paraId="3A8C8A59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23DD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*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B3AD08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B3EA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180F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19F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795C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7AE24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6E53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386D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7202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</w:t>
            </w:r>
          </w:p>
        </w:tc>
      </w:tr>
      <w:tr w:rsidR="000527FF" w:rsidRPr="00960AFC" w14:paraId="4A794DF9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4715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*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7C6CD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559B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D873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9602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A996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FB7AF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8665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B805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5DCD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5</w:t>
            </w:r>
          </w:p>
        </w:tc>
      </w:tr>
      <w:tr w:rsidR="000527FF" w:rsidRPr="00960AFC" w14:paraId="0148C2D0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34C2" w14:textId="77777777" w:rsidR="000527FF" w:rsidRPr="000D4819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D48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l-LC*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1AE25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C012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4B54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B8B8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5791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C1EBB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C999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A801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1BC2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6</w:t>
            </w:r>
          </w:p>
        </w:tc>
      </w:tr>
      <w:tr w:rsidR="000527FF" w:rsidRPr="00960AFC" w14:paraId="2EA3A0C7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572A" w14:textId="77777777" w:rsidR="000527FF" w:rsidRPr="000D4819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D48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C-slope*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AC989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28BED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C004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926C8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3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8B84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21E05" w14:textId="77777777" w:rsidR="000527FF" w:rsidRPr="003173AD" w:rsidRDefault="000527FF" w:rsidP="00052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68234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DDD4E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FE010" w14:textId="77777777" w:rsidR="000527FF" w:rsidRPr="003173AD" w:rsidRDefault="000527FF" w:rsidP="000527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72</w:t>
            </w:r>
          </w:p>
        </w:tc>
      </w:tr>
      <w:tr w:rsidR="000D4819" w:rsidRPr="00960AFC" w14:paraId="251C3F32" w14:textId="77777777" w:rsidTr="00CE50DE">
        <w:trPr>
          <w:trHeight w:val="322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B966" w14:textId="0DAE084D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me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7E4665C" w14:textId="77777777" w:rsidR="000D4819" w:rsidRPr="003173AD" w:rsidRDefault="000D4819" w:rsidP="000D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tention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84E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759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523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91D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40BF0F4" w14:textId="77777777" w:rsidR="000D4819" w:rsidRPr="003173AD" w:rsidRDefault="000D4819" w:rsidP="000D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8B6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2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C59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828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73</w:t>
            </w:r>
          </w:p>
        </w:tc>
      </w:tr>
      <w:tr w:rsidR="000D4819" w:rsidRPr="00960AFC" w14:paraId="3F7B979A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1AB5" w14:textId="3E94B24B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A7EC6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56C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233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497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AC41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A818C5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31A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D531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7B4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6</w:t>
            </w:r>
          </w:p>
        </w:tc>
      </w:tr>
      <w:tr w:rsidR="000D4819" w:rsidRPr="00960AFC" w14:paraId="28C18783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B5C2" w14:textId="3DC341E8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10798B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8776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9C07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6A1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10D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B5B07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019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0D31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FD1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7</w:t>
            </w:r>
          </w:p>
        </w:tc>
      </w:tr>
      <w:tr w:rsidR="000D4819" w:rsidRPr="00960AFC" w14:paraId="244FE810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7CB1" w14:textId="3122A5AD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544C72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897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116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F289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371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70D4C8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C05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BE17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49F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4</w:t>
            </w:r>
          </w:p>
        </w:tc>
      </w:tr>
      <w:tr w:rsidR="000D4819" w:rsidRPr="00960AFC" w14:paraId="30BFD6B1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8029" w14:textId="7B583B9C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B4E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l-LC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F7046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FCE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0597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1E2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0BF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5E81B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4ACB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464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6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023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6</w:t>
            </w:r>
          </w:p>
        </w:tc>
      </w:tr>
      <w:tr w:rsidR="000D4819" w:rsidRPr="00960AFC" w14:paraId="6EF26231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0E8E" w14:textId="5B4FFA9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B4E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C-slope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E737A6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C1E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C821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6957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EFCB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719A3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425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631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497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4</w:t>
            </w:r>
          </w:p>
        </w:tc>
      </w:tr>
      <w:tr w:rsidR="000D4819" w:rsidRPr="00960AFC" w14:paraId="4AF651C9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F273" w14:textId="012D72B1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3B2156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A7E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08B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A4E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24B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D83E2D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2FA6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AAFB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1117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8</w:t>
            </w:r>
          </w:p>
        </w:tc>
      </w:tr>
      <w:tr w:rsidR="000D4819" w:rsidRPr="00960AFC" w14:paraId="67ACC280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5FDD" w14:textId="54680791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*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E684F0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DB5C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08C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8DA9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530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87FE94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39F9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E6D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8B3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8</w:t>
            </w:r>
          </w:p>
        </w:tc>
      </w:tr>
      <w:tr w:rsidR="000D4819" w:rsidRPr="00960AFC" w14:paraId="07CB05AC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9C90" w14:textId="6580B11D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*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92803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E3E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664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2BE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FCC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5628CE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22A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5261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2F8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8</w:t>
            </w:r>
          </w:p>
        </w:tc>
      </w:tr>
      <w:tr w:rsidR="000D4819" w:rsidRPr="00960AFC" w14:paraId="072E7822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5BF9" w14:textId="43F3DB39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48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l-LC*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613AE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EB3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007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744C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568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39D54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9321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3D3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4EB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4</w:t>
            </w:r>
          </w:p>
        </w:tc>
      </w:tr>
      <w:tr w:rsidR="000D4819" w:rsidRPr="00960AFC" w14:paraId="3C0734F6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65EE" w14:textId="698E54E1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48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C-slope*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A0A12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1074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946C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AA91C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61A7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D0C45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CB3A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48F17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2508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6</w:t>
            </w:r>
          </w:p>
        </w:tc>
      </w:tr>
      <w:tr w:rsidR="000D4819" w:rsidRPr="00960AFC" w14:paraId="06906A20" w14:textId="77777777" w:rsidTr="00CE50DE">
        <w:trPr>
          <w:trHeight w:val="322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A1DF" w14:textId="250209A3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me</w:t>
            </w:r>
          </w:p>
        </w:tc>
        <w:tc>
          <w:tcPr>
            <w:tcW w:w="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D59E66B" w14:textId="77777777" w:rsidR="000D4819" w:rsidRPr="003173AD" w:rsidRDefault="000D4819" w:rsidP="000D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mediate Recall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5AD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6D8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A1B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23F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8CE58A" w14:textId="77777777" w:rsidR="000D4819" w:rsidRPr="003173AD" w:rsidRDefault="000D4819" w:rsidP="000D4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suospatial/Constructional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A4E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1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9CC9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C2A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46</w:t>
            </w:r>
          </w:p>
        </w:tc>
      </w:tr>
      <w:tr w:rsidR="000D4819" w:rsidRPr="00960AFC" w14:paraId="5815253D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0A17" w14:textId="45F48BAC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40499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3F2B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2971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9F3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6ED9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985653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595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1D8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276B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</w:t>
            </w:r>
          </w:p>
        </w:tc>
      </w:tr>
      <w:tr w:rsidR="000D4819" w:rsidRPr="00960AFC" w14:paraId="540E7661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682E" w14:textId="60E9002B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39072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0FD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E426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5F1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EF86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F9131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D06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F176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00E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4</w:t>
            </w:r>
          </w:p>
        </w:tc>
      </w:tr>
      <w:tr w:rsidR="000D4819" w:rsidRPr="00960AFC" w14:paraId="54058B92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3B62" w14:textId="6AE5F785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2F7C4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F9E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519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8BFC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07A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D49776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59E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595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474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4</w:t>
            </w:r>
          </w:p>
        </w:tc>
      </w:tr>
      <w:tr w:rsidR="000D4819" w:rsidRPr="00960AFC" w14:paraId="5040ABFD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5320" w14:textId="5478518D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B4E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l-LC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29F2D3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80C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993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03A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29F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3E4AA4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41DB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44F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08A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1</w:t>
            </w:r>
          </w:p>
        </w:tc>
      </w:tr>
      <w:tr w:rsidR="000D4819" w:rsidRPr="00960AFC" w14:paraId="6217B371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EC44" w14:textId="17A3175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B4E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C-slope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FEC0FF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DDB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7319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854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11D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2809C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D06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5F7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7CC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8</w:t>
            </w:r>
          </w:p>
        </w:tc>
      </w:tr>
      <w:tr w:rsidR="000D4819" w:rsidRPr="00960AFC" w14:paraId="3371B875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D044" w14:textId="66C480AF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18EDA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2C59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5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FC1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F8AF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299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FF5648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F7B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5FCD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3561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1</w:t>
            </w:r>
          </w:p>
        </w:tc>
      </w:tr>
      <w:tr w:rsidR="000D4819" w:rsidRPr="00960AFC" w14:paraId="0713541D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41C3" w14:textId="0CCB82ED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*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DA6D7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472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2364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A21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783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C8A35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DDF6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DD8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DEC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4</w:t>
            </w:r>
          </w:p>
        </w:tc>
      </w:tr>
      <w:tr w:rsidR="000D4819" w:rsidRPr="00960AFC" w14:paraId="6A2F2F9A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96C2" w14:textId="6E1234DF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*Amyloid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3A491F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106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95FB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AD4E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4B3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31B068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473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129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2B5C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6</w:t>
            </w:r>
          </w:p>
        </w:tc>
      </w:tr>
      <w:tr w:rsidR="000D4819" w:rsidRPr="00960AFC" w14:paraId="488F241B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1637" w14:textId="05CDD663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48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l-LC*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B0BB5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DC6B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E18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6D5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0A55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84180C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806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D133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6CF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80</w:t>
            </w:r>
          </w:p>
        </w:tc>
      </w:tr>
      <w:tr w:rsidR="000D4819" w:rsidRPr="00960AFC" w14:paraId="762C81BD" w14:textId="77777777" w:rsidTr="00CE50DE">
        <w:trPr>
          <w:trHeight w:val="22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EF62" w14:textId="3CEC8ABF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48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C-slope*Amyloid*Time</w:t>
            </w:r>
          </w:p>
        </w:tc>
        <w:tc>
          <w:tcPr>
            <w:tcW w:w="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46428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33F68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4296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5769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4ED9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7C130" w14:textId="77777777" w:rsidR="000D4819" w:rsidRPr="003173AD" w:rsidRDefault="000D4819" w:rsidP="000D48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B0690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777AA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674D2" w14:textId="77777777" w:rsidR="000D4819" w:rsidRPr="003173AD" w:rsidRDefault="000D4819" w:rsidP="000D4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173A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5</w:t>
            </w:r>
          </w:p>
        </w:tc>
      </w:tr>
    </w:tbl>
    <w:p w14:paraId="32FCB636" w14:textId="77777777" w:rsidR="00461336" w:rsidRPr="00960AFC" w:rsidRDefault="00461336">
      <w:pPr>
        <w:rPr>
          <w:rFonts w:ascii="Times New Roman" w:hAnsi="Times New Roman" w:cs="Times New Roman"/>
          <w:sz w:val="15"/>
          <w:szCs w:val="15"/>
        </w:rPr>
      </w:pPr>
    </w:p>
    <w:p w14:paraId="5F1D53CD" w14:textId="7AE0B847" w:rsidR="000457F1" w:rsidRDefault="003242B7" w:rsidP="000457F1">
      <w:pPr>
        <w:pStyle w:val="Caption"/>
        <w:keepNext/>
      </w:pPr>
      <w:r>
        <w:t>S</w:t>
      </w:r>
      <w:r w:rsidR="00806D00">
        <w:t xml:space="preserve">. </w:t>
      </w:r>
      <w:r w:rsidR="000457F1">
        <w:t xml:space="preserve">Table </w:t>
      </w:r>
      <w:fldSimple w:instr=" SEQ Table \* ARABIC ">
        <w:r w:rsidR="000457F1">
          <w:rPr>
            <w:noProof/>
          </w:rPr>
          <w:t>2</w:t>
        </w:r>
      </w:fldSimple>
      <w:r w:rsidR="000457F1">
        <w:t xml:space="preserve"> | Interpretation</w:t>
      </w:r>
      <w:r>
        <w:t xml:space="preserve"> guide for </w:t>
      </w:r>
      <w:r w:rsidR="000457F1">
        <w:t>main effects listed in S</w:t>
      </w:r>
      <w:r w:rsidR="00806D00">
        <w:t xml:space="preserve">. </w:t>
      </w:r>
      <w:r w:rsidR="000457F1">
        <w:t xml:space="preserve">Table 1. 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1985"/>
        <w:gridCol w:w="7295"/>
      </w:tblGrid>
      <w:tr w:rsidR="00960AFC" w:rsidRPr="00960AFC" w14:paraId="77FC9140" w14:textId="77777777" w:rsidTr="00960AFC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A1972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in Effect</w:t>
            </w:r>
          </w:p>
        </w:tc>
        <w:tc>
          <w:tcPr>
            <w:tcW w:w="7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EFC2A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pretation</w:t>
            </w:r>
          </w:p>
        </w:tc>
      </w:tr>
      <w:tr w:rsidR="00960AFC" w:rsidRPr="00960AFC" w14:paraId="4264F2C9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34B8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me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430C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es this cognitive score change over time?</w:t>
            </w:r>
          </w:p>
        </w:tc>
      </w:tr>
      <w:tr w:rsidR="00960AFC" w:rsidRPr="00960AFC" w14:paraId="528F7969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D12D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821E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 cognitive scores at time 0 differ according to bl-LC?</w:t>
            </w:r>
          </w:p>
        </w:tc>
      </w:tr>
      <w:tr w:rsidR="00960AFC" w:rsidRPr="00960AFC" w14:paraId="10A3DCC2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9A0B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7D3A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 cognitive scores at time 0 differ according to LC-slope?</w:t>
            </w:r>
          </w:p>
        </w:tc>
      </w:tr>
      <w:tr w:rsidR="00960AFC" w:rsidRPr="00960AFC" w14:paraId="39DD387F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CB46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yloid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4399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 cognitive scores at time 0 differ according to global amyloid?</w:t>
            </w:r>
          </w:p>
        </w:tc>
      </w:tr>
      <w:tr w:rsidR="00960AFC" w:rsidRPr="00960AFC" w14:paraId="56043A59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39E6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*Time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1D9F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es rate of cognitive change depend of bl-LC?</w:t>
            </w:r>
          </w:p>
        </w:tc>
      </w:tr>
      <w:tr w:rsidR="00960AFC" w:rsidRPr="00960AFC" w14:paraId="2CC046D3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3D26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*Time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CC52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es rate of cognitive change depend on LC-slope?</w:t>
            </w:r>
          </w:p>
        </w:tc>
      </w:tr>
      <w:tr w:rsidR="00960AFC" w:rsidRPr="00960AFC" w14:paraId="21F55536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C8BE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myloid*Time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14C9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es rate of cognitive change depend on global amyloid?</w:t>
            </w:r>
          </w:p>
        </w:tc>
      </w:tr>
      <w:tr w:rsidR="00960AFC" w:rsidRPr="00960AFC" w14:paraId="40B91DCC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CB90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*Amyloid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3013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s any dependence of cognition at time 0 on LC-bl stronger in people with more global amyloid? </w:t>
            </w:r>
          </w:p>
        </w:tc>
      </w:tr>
      <w:tr w:rsidR="00960AFC" w:rsidRPr="00960AFC" w14:paraId="6DDCABED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ED3C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*Amyloid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CD46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s any dependence of cognition at time 0 on LC-slope stronger in people with more global amyloid? </w:t>
            </w:r>
          </w:p>
        </w:tc>
      </w:tr>
      <w:tr w:rsidR="00960AFC" w:rsidRPr="00960AFC" w14:paraId="2381227B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9776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-LC*Amyloid*Time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6726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s any dependence of the rate of cognitive change on LC-bl stronger in people with more global amyloid? </w:t>
            </w:r>
          </w:p>
        </w:tc>
      </w:tr>
      <w:tr w:rsidR="00960AFC" w:rsidRPr="00960AFC" w14:paraId="57C53B71" w14:textId="77777777" w:rsidTr="00960AFC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7DF6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C-slope*Amyloid*Time</w:t>
            </w:r>
          </w:p>
        </w:tc>
        <w:tc>
          <w:tcPr>
            <w:tcW w:w="7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FF77" w14:textId="77777777" w:rsidR="00960AFC" w:rsidRPr="00960AFC" w:rsidRDefault="00960AFC" w:rsidP="00960A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60A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s any dependence of the rate of cognitive change on LC-slope stronger in people with more global amyloid? </w:t>
            </w:r>
          </w:p>
        </w:tc>
      </w:tr>
    </w:tbl>
    <w:p w14:paraId="5B81EC6F" w14:textId="77777777" w:rsidR="00537BF2" w:rsidRPr="00960AFC" w:rsidRDefault="00537BF2">
      <w:pPr>
        <w:rPr>
          <w:rFonts w:ascii="Times New Roman" w:hAnsi="Times New Roman" w:cs="Times New Roman"/>
          <w:sz w:val="15"/>
          <w:szCs w:val="15"/>
        </w:rPr>
      </w:pPr>
    </w:p>
    <w:sectPr w:rsidR="00537BF2" w:rsidRPr="00960A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A43"/>
    <w:rsid w:val="000171C9"/>
    <w:rsid w:val="000262A3"/>
    <w:rsid w:val="000457F1"/>
    <w:rsid w:val="000527FF"/>
    <w:rsid w:val="000D4819"/>
    <w:rsid w:val="00173D0C"/>
    <w:rsid w:val="002165A0"/>
    <w:rsid w:val="002646F8"/>
    <w:rsid w:val="002670A8"/>
    <w:rsid w:val="00287219"/>
    <w:rsid w:val="003173AD"/>
    <w:rsid w:val="003242B7"/>
    <w:rsid w:val="003C4481"/>
    <w:rsid w:val="003E3234"/>
    <w:rsid w:val="00413A19"/>
    <w:rsid w:val="00461336"/>
    <w:rsid w:val="00537BF2"/>
    <w:rsid w:val="005407EE"/>
    <w:rsid w:val="00563B8B"/>
    <w:rsid w:val="00577C35"/>
    <w:rsid w:val="006D0D48"/>
    <w:rsid w:val="007D4DA6"/>
    <w:rsid w:val="00806D00"/>
    <w:rsid w:val="008B60E7"/>
    <w:rsid w:val="00932A43"/>
    <w:rsid w:val="00960AFC"/>
    <w:rsid w:val="00AF5306"/>
    <w:rsid w:val="00C433A1"/>
    <w:rsid w:val="00C54480"/>
    <w:rsid w:val="00C96809"/>
    <w:rsid w:val="00CE50DE"/>
    <w:rsid w:val="00D26895"/>
    <w:rsid w:val="00DF0464"/>
    <w:rsid w:val="00DF16FF"/>
    <w:rsid w:val="00E32B85"/>
    <w:rsid w:val="00E43D3B"/>
    <w:rsid w:val="00EE2AC0"/>
    <w:rsid w:val="00EF4549"/>
    <w:rsid w:val="00F317CB"/>
    <w:rsid w:val="00F64689"/>
    <w:rsid w:val="00F706C2"/>
    <w:rsid w:val="00FB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23286"/>
  <w15:chartTrackingRefBased/>
  <w15:docId w15:val="{278271B1-6DAA-8043-8B7F-15B642372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2A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A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A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A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A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A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A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A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A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A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A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A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A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A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A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A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A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A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A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A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A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A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A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A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A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A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A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A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A4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32B8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1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ie Wearn</dc:creator>
  <cp:keywords/>
  <dc:description/>
  <cp:lastModifiedBy>Alfie Wearn</cp:lastModifiedBy>
  <cp:revision>36</cp:revision>
  <dcterms:created xsi:type="dcterms:W3CDTF">2025-10-21T15:31:00Z</dcterms:created>
  <dcterms:modified xsi:type="dcterms:W3CDTF">2025-11-22T20:20:00Z</dcterms:modified>
</cp:coreProperties>
</file>